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Table 4</w:t>
      </w:r>
      <w:r>
        <w:rPr>
          <w:rFonts w:cs="Arial" w:ascii="Arial" w:hAnsi="Arial"/>
          <w:b/>
          <w:sz w:val="20"/>
          <w:szCs w:val="20"/>
        </w:rPr>
        <w:t>. The target genes of hsa-miR-145-5p and hsa-miR-135b-5p predicted by miRNet.</w:t>
      </w:r>
    </w:p>
    <w:tbl>
      <w:tblPr>
        <w:tblW w:w="83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1"/>
        <w:gridCol w:w="4678"/>
      </w:tblGrid>
      <w:tr>
        <w:trPr>
          <w:trHeight w:val="276" w:hRule="atLeast"/>
        </w:trPr>
        <w:tc>
          <w:tcPr>
            <w:tcW w:w="3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NA ID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rget gene</w:t>
            </w:r>
          </w:p>
        </w:tc>
      </w:tr>
      <w:tr>
        <w:trPr>
          <w:trHeight w:val="276" w:hRule="atLeast"/>
        </w:trPr>
        <w:tc>
          <w:tcPr>
            <w:tcW w:w="3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TB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D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P1G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AG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RYBG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DH3A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PPL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GPT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RF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NIP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RAF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LF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TG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PS5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YRF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BFB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2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40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4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H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K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K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KN1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FTR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L5A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GF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NND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P2C1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D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DX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XL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FF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LC26A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EGF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USP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2F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GFR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IF4E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AS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RBB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RG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SR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TS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LI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XN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MFB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DAC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F1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OXA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FNB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GF1R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GFBP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LK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RS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TGB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RT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AD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AD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AD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AD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M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DM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3K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ST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3K1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MP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MP1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MP1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C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SH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DT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UC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UC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Y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YO5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YO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AIP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DUFA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DUFS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DD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FATC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RAS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RC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4HA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RPINE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GF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LAGL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DXL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U5F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PP3C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2K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XN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4K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L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OBO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OCK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PA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PS6KA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PS6KB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REB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TKN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2K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T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LTF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SCN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NTB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X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X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X1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TBN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AT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AM1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FB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FBI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FBR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SPAN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NR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PM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ES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BTB2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DM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K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TP4A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MGA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ZD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ZD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ST1H2BF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PM1D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IPSNAP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PS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RS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NFSF1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LC16A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LF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FYVE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LINT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GLL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QR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ACTR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LEKHM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R1D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K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3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DX1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RL6IP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TLC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VNS1ABP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YPLA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WAP70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KRD2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45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SB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RPX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NX2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MOD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NP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DI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NMA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SAT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CS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11R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PH1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OLM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NK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NAJC2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1orf2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UG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BR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IF21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MEM9B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NNBIP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KR1B10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TRAP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MK1D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DRG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RGAP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FIP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RAMP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HD17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RACL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FAND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LSTN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RAG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TMR1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42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RP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G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DAC1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ANOG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ADE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RNP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DGFD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PEB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1LC3B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SN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XL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MMP2L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REMEN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TP1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DI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MNB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P1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ST1H2AH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TDH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BM1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TD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YOCD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LC22A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IRAP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B3IP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LC16A10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DC4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ID2B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C5D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IM1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DC80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11orf6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100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BXN2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ED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HSD7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ASHC2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CLAF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RINC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UC1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660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PRG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DC85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67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P4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44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AMD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77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45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RNDE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VR1B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P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RC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POA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ZF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GLAP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MPR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PZA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SR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UNX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R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X6B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XO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E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TA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NL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MGB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BSP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DH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RCKS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AD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BNL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F2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D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PL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Y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HS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H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PP2R5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EX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KIL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AT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FBR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HBS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F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BP1P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VI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AM1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P5K1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CK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LF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P13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IM6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X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FB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A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XNIP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ZTS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PM1E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609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R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L17RA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TCH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B3GAP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LC39A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NED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YL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NPO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MOTL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10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AS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PP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AX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NN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NPN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CYL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IAA114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FIP2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CTP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LL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LC19A3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IM4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46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7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RRC1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IAA1958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84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IF6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XN7L1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DC85C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NF805</w:t>
            </w:r>
          </w:p>
        </w:tc>
      </w:tr>
      <w:tr>
        <w:trPr>
          <w:trHeight w:val="276" w:hRule="atLeast"/>
        </w:trPr>
        <w:tc>
          <w:tcPr>
            <w:tcW w:w="3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CP4L1</w:t>
            </w:r>
          </w:p>
        </w:tc>
      </w:tr>
      <w:tr>
        <w:trPr>
          <w:trHeight w:val="276" w:hRule="atLeast"/>
        </w:trPr>
        <w:tc>
          <w:tcPr>
            <w:tcW w:w="3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DR82P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Arial Unicode MS" w:hAnsi="等线;Arial Unicode MS" w:eastAsia="等线;Arial Unicode MS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等线;Arial Unicode MS" w:hAnsi="等线;Arial Unicode MS" w:eastAsia="等线;Arial Unicode MS" w:cs="SimSun;宋体"/>
      <w:color w:val="000000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0T10:23:00Z</dcterms:created>
  <dc:creator>肆无忌惮</dc:creator>
  <dc:description/>
  <cp:keywords/>
  <dc:language>en-US</dc:language>
  <cp:lastModifiedBy>System-3</cp:lastModifiedBy>
  <dcterms:modified xsi:type="dcterms:W3CDTF">2020-03-23T06:00:00Z</dcterms:modified>
  <cp:revision>8</cp:revision>
  <dc:subject/>
  <dc:title/>
</cp:coreProperties>
</file>